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74EAE" w14:textId="6A30A406" w:rsidR="00206EAA" w:rsidRDefault="00206EAA" w:rsidP="00206EAA">
      <w:pPr>
        <w:jc w:val="center"/>
        <w:rPr>
          <w:rFonts w:ascii="Times New Roman" w:hAnsi="Times New Roman" w:cs="Times New Roman"/>
        </w:rPr>
      </w:pPr>
    </w:p>
    <w:p w14:paraId="15EC84C1" w14:textId="77777777" w:rsidR="00206EAA" w:rsidRDefault="00206EAA" w:rsidP="00206EAA">
      <w:pPr>
        <w:jc w:val="center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AAFCF3C" wp14:editId="45AE2BA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43535" cy="36068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535" cy="360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D78A5CB" w14:textId="77777777" w:rsidR="00206EAA" w:rsidRPr="00651883" w:rsidRDefault="00206EAA" w:rsidP="00206E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32"/>
                                <w:szCs w:val="3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5188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32"/>
                                <w:szCs w:val="3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AFCF3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0;width:27.05pt;height:28.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" filled="f" stroked="f">
                <v:textbox>
                  <w:txbxContent>
                    <w:p w14:paraId="5D78A5CB" w14:textId="77777777" w:rsidR="00206EAA" w:rsidRPr="00651883" w:rsidRDefault="00206EAA" w:rsidP="00206E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32"/>
                          <w:szCs w:val="3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651883">
                        <w:rPr>
                          <w:rFonts w:ascii="Times New Roman" w:hAnsi="Times New Roman" w:cs="Times New Roman"/>
                          <w:color w:val="000000" w:themeColor="text1"/>
                          <w:sz w:val="32"/>
                          <w:szCs w:val="3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5CE87DB" wp14:editId="1F3EA7A4">
                <wp:simplePos x="0" y="0"/>
                <wp:positionH relativeFrom="column">
                  <wp:posOffset>1656080</wp:posOffset>
                </wp:positionH>
                <wp:positionV relativeFrom="paragraph">
                  <wp:posOffset>1177466</wp:posOffset>
                </wp:positionV>
                <wp:extent cx="273652" cy="80093"/>
                <wp:effectExtent l="0" t="0" r="19050" b="889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52" cy="8009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754AC39" id="Rectangle 2" o:spid="_x0000_s1026" style="position:absolute;margin-left:130.4pt;margin-top:92.7pt;width:21.55pt;height:6.3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" filled="f" strokecolor="#ed7d31 [3205]" strokeweight="1pt"/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1B1F234" wp14:editId="62A5947F">
                <wp:simplePos x="0" y="0"/>
                <wp:positionH relativeFrom="column">
                  <wp:posOffset>3017520</wp:posOffset>
                </wp:positionH>
                <wp:positionV relativeFrom="paragraph">
                  <wp:posOffset>1128557</wp:posOffset>
                </wp:positionV>
                <wp:extent cx="273652" cy="80093"/>
                <wp:effectExtent l="0" t="0" r="19050" b="889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52" cy="8009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EB2859" id="Rectangle 3" o:spid="_x0000_s1026" style="position:absolute;margin-left:237.6pt;margin-top:88.85pt;width:21.55pt;height:6.3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" filled="f" strokecolor="#ed7d31 [3205]" strokeweight="1pt"/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53EC3A7" wp14:editId="53E48647">
                <wp:simplePos x="0" y="0"/>
                <wp:positionH relativeFrom="column">
                  <wp:posOffset>2859066</wp:posOffset>
                </wp:positionH>
                <wp:positionV relativeFrom="paragraph">
                  <wp:posOffset>1496060</wp:posOffset>
                </wp:positionV>
                <wp:extent cx="273652" cy="80093"/>
                <wp:effectExtent l="0" t="0" r="19050" b="139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52" cy="8009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0A23E0" id="Rectangle 4" o:spid="_x0000_s1026" style="position:absolute;margin-left:225.1pt;margin-top:117.8pt;width:21.55pt;height:6.3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" filled="f" strokecolor="#ed7d31 [3205]" strokeweight="1pt"/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1003CDF" wp14:editId="012BD9C8">
                <wp:simplePos x="0" y="0"/>
                <wp:positionH relativeFrom="column">
                  <wp:posOffset>1859280</wp:posOffset>
                </wp:positionH>
                <wp:positionV relativeFrom="paragraph">
                  <wp:posOffset>1531620</wp:posOffset>
                </wp:positionV>
                <wp:extent cx="273652" cy="80093"/>
                <wp:effectExtent l="0" t="0" r="19050" b="889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52" cy="8009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97D0F50" id="Rectangle 5" o:spid="_x0000_s1026" style="position:absolute;margin-left:146.4pt;margin-top:120.6pt;width:21.55pt;height:6.3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" filled="f" strokecolor="#ed7d31 [3205]" strokeweight="1pt"/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A4E8BED" wp14:editId="025ABFE7">
                <wp:simplePos x="0" y="0"/>
                <wp:positionH relativeFrom="column">
                  <wp:posOffset>2362200</wp:posOffset>
                </wp:positionH>
                <wp:positionV relativeFrom="paragraph">
                  <wp:posOffset>779780</wp:posOffset>
                </wp:positionV>
                <wp:extent cx="273652" cy="85090"/>
                <wp:effectExtent l="0" t="0" r="19050" b="1651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52" cy="8509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348378" id="Rectangle 6" o:spid="_x0000_s1026" style="position:absolute;margin-left:186pt;margin-top:61.4pt;width:21.55pt;height:6.7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" filled="f" strokecolor="#ed7d31 [3205]" strokeweight="1pt"/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E80BFFA" wp14:editId="5C51D05E">
                <wp:simplePos x="0" y="0"/>
                <wp:positionH relativeFrom="column">
                  <wp:posOffset>3561080</wp:posOffset>
                </wp:positionH>
                <wp:positionV relativeFrom="paragraph">
                  <wp:posOffset>779780</wp:posOffset>
                </wp:positionV>
                <wp:extent cx="273652" cy="80093"/>
                <wp:effectExtent l="0" t="0" r="19050" b="889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52" cy="8009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564F9A8" id="Rectangle 7" o:spid="_x0000_s1026" style="position:absolute;margin-left:280.4pt;margin-top:61.4pt;width:21.55pt;height:6.3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" filled="f" strokecolor="#ed7d31 [3205]" strokeweight="1pt"/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9B38DA0" wp14:editId="084D070C">
                <wp:simplePos x="0" y="0"/>
                <wp:positionH relativeFrom="column">
                  <wp:posOffset>1468120</wp:posOffset>
                </wp:positionH>
                <wp:positionV relativeFrom="paragraph">
                  <wp:posOffset>779780</wp:posOffset>
                </wp:positionV>
                <wp:extent cx="273652" cy="80093"/>
                <wp:effectExtent l="0" t="0" r="19050" b="889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52" cy="8009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85CF90" id="Rectangle 8" o:spid="_x0000_s1026" style="position:absolute;margin-left:115.6pt;margin-top:61.4pt;width:21.55pt;height:6.3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" filled="f" strokecolor="#ed7d31 [3205]" strokeweight="1pt"/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E141B9F" wp14:editId="34746872">
                <wp:simplePos x="0" y="0"/>
                <wp:positionH relativeFrom="column">
                  <wp:posOffset>1468120</wp:posOffset>
                </wp:positionH>
                <wp:positionV relativeFrom="paragraph">
                  <wp:posOffset>428625</wp:posOffset>
                </wp:positionV>
                <wp:extent cx="273652" cy="80093"/>
                <wp:effectExtent l="0" t="0" r="19050" b="889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52" cy="8009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4913C6" id="Rectangle 9" o:spid="_x0000_s1026" style="position:absolute;margin-left:115.6pt;margin-top:33.75pt;width:21.55pt;height:6.3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" filled="f" strokecolor="#ed7d31 [3205]" strokeweight="1pt"/>
            </w:pict>
          </mc:Fallback>
        </mc:AlternateContent>
      </w:r>
      <w:r w:rsidRPr="00DF6A9F">
        <w:rPr>
          <w:rFonts w:ascii="Times New Roman" w:hAnsi="Times New Roman" w:cs="Times New Roman"/>
          <w:i/>
          <w:iCs/>
          <w:noProof/>
          <w:vertAlign w:val="subscript"/>
        </w:rPr>
        <w:drawing>
          <wp:inline distT="0" distB="0" distL="0" distR="0" wp14:anchorId="70D7B467" wp14:editId="1E30CF34">
            <wp:extent cx="5943600" cy="1937385"/>
            <wp:effectExtent l="0" t="0" r="0" b="5715"/>
            <wp:docPr id="10" name="Picture 1" descr="KEGG PATHWAY: Sulfur metabolism_lumped - Reference pathway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KEGG PATHWAY: Sulfur metabolism_lumped - Reference pathway.pdf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144" b="17243"/>
                    <a:stretch/>
                  </pic:blipFill>
                  <pic:spPr>
                    <a:xfrm>
                      <a:off x="0" y="0"/>
                      <a:ext cx="5943600" cy="193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DAC18" w14:textId="77777777" w:rsidR="00206EAA" w:rsidRDefault="00206EAA" w:rsidP="00206EAA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189B410" wp14:editId="2ACDB02B">
                <wp:simplePos x="0" y="0"/>
                <wp:positionH relativeFrom="column">
                  <wp:posOffset>0</wp:posOffset>
                </wp:positionH>
                <wp:positionV relativeFrom="paragraph">
                  <wp:posOffset>3395</wp:posOffset>
                </wp:positionV>
                <wp:extent cx="343535" cy="361189"/>
                <wp:effectExtent l="0" t="0" r="0" b="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535" cy="36118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8DD108E" w14:textId="77777777" w:rsidR="00206EAA" w:rsidRPr="00651883" w:rsidRDefault="00206EAA" w:rsidP="00206E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32"/>
                                <w:szCs w:val="3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32"/>
                                <w:szCs w:val="3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89B410" id="Text Box 41" o:spid="_x0000_s1027" type="#_x0000_t202" style="position:absolute;margin-left:0;margin-top:.25pt;width:27.05pt;height:28.4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" filled="f" stroked="f">
                <v:textbox>
                  <w:txbxContent>
                    <w:p w14:paraId="78DD108E" w14:textId="77777777" w:rsidR="00206EAA" w:rsidRPr="00651883" w:rsidRDefault="00206EAA" w:rsidP="00206E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32"/>
                          <w:szCs w:val="3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32"/>
                          <w:szCs w:val="3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FEC19BE" wp14:editId="0FA469BD">
                <wp:simplePos x="0" y="0"/>
                <wp:positionH relativeFrom="column">
                  <wp:posOffset>4221480</wp:posOffset>
                </wp:positionH>
                <wp:positionV relativeFrom="paragraph">
                  <wp:posOffset>1181735</wp:posOffset>
                </wp:positionV>
                <wp:extent cx="273050" cy="80010"/>
                <wp:effectExtent l="0" t="0" r="19050" b="8890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050" cy="8001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302220" id="Rectangle 57" o:spid="_x0000_s1026" style="position:absolute;margin-left:332.4pt;margin-top:93.05pt;width:21.5pt;height:6.3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" filled="f" strokecolor="#ed7d31 [3205]" strokeweight="1pt"/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17937BA" wp14:editId="125B99AA">
                <wp:simplePos x="0" y="0"/>
                <wp:positionH relativeFrom="column">
                  <wp:posOffset>1772920</wp:posOffset>
                </wp:positionH>
                <wp:positionV relativeFrom="paragraph">
                  <wp:posOffset>1976120</wp:posOffset>
                </wp:positionV>
                <wp:extent cx="273050" cy="80010"/>
                <wp:effectExtent l="0" t="0" r="19050" b="8890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050" cy="8001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7FE25CD" id="Rectangle 61" o:spid="_x0000_s1026" style="position:absolute;margin-left:139.6pt;margin-top:155.6pt;width:21.5pt;height:6.3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" filled="f" strokecolor="#ed7d31 [3205]" strokeweight="1pt"/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F22BFFC" wp14:editId="532C0D59">
                <wp:simplePos x="0" y="0"/>
                <wp:positionH relativeFrom="column">
                  <wp:posOffset>1148080</wp:posOffset>
                </wp:positionH>
                <wp:positionV relativeFrom="paragraph">
                  <wp:posOffset>311474</wp:posOffset>
                </wp:positionV>
                <wp:extent cx="273652" cy="80093"/>
                <wp:effectExtent l="0" t="0" r="19050" b="889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52" cy="8009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7A9421" id="Rectangle 44" o:spid="_x0000_s1026" style="position:absolute;margin-left:90.4pt;margin-top:24.55pt;width:21.55pt;height:6.3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" filled="f" strokecolor="#ed7d31 [3205]" strokeweight="1pt"/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C08F143" wp14:editId="5E1C80B0">
                <wp:simplePos x="0" y="0"/>
                <wp:positionH relativeFrom="column">
                  <wp:posOffset>4718050</wp:posOffset>
                </wp:positionH>
                <wp:positionV relativeFrom="paragraph">
                  <wp:posOffset>1508760</wp:posOffset>
                </wp:positionV>
                <wp:extent cx="273652" cy="80093"/>
                <wp:effectExtent l="0" t="0" r="19050" b="8890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52" cy="8009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691A34" id="Rectangle 60" o:spid="_x0000_s1026" style="position:absolute;margin-left:371.5pt;margin-top:118.8pt;width:21.55pt;height:6.3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" filled="f" strokecolor="#ed7d31 [3205]" strokeweight="1pt"/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681C89E" wp14:editId="3BF9FF5C">
                <wp:simplePos x="0" y="0"/>
                <wp:positionH relativeFrom="column">
                  <wp:posOffset>1772920</wp:posOffset>
                </wp:positionH>
                <wp:positionV relativeFrom="paragraph">
                  <wp:posOffset>1884680</wp:posOffset>
                </wp:positionV>
                <wp:extent cx="273652" cy="80093"/>
                <wp:effectExtent l="0" t="0" r="19050" b="8890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52" cy="8009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1BC3AF" id="Rectangle 62" o:spid="_x0000_s1026" style="position:absolute;margin-left:139.6pt;margin-top:148.4pt;width:21.55pt;height:6.3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" filled="f" strokecolor="#ed7d31 [3205]" strokeweight="1pt"/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0C63B7A" wp14:editId="4FE45CA2">
                <wp:simplePos x="0" y="0"/>
                <wp:positionH relativeFrom="column">
                  <wp:posOffset>2880360</wp:posOffset>
                </wp:positionH>
                <wp:positionV relativeFrom="paragraph">
                  <wp:posOffset>1498600</wp:posOffset>
                </wp:positionV>
                <wp:extent cx="273652" cy="80093"/>
                <wp:effectExtent l="0" t="0" r="19050" b="8890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52" cy="8009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FA1F7B" id="Rectangle 58" o:spid="_x0000_s1026" style="position:absolute;margin-left:226.8pt;margin-top:118pt;width:21.55pt;height:6.3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" filled="f" strokecolor="#ed7d31 [3205]" strokeweight="1pt"/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6C29E3B" wp14:editId="733CE12C">
                <wp:simplePos x="0" y="0"/>
                <wp:positionH relativeFrom="column">
                  <wp:posOffset>1148080</wp:posOffset>
                </wp:positionH>
                <wp:positionV relativeFrom="paragraph">
                  <wp:posOffset>1503680</wp:posOffset>
                </wp:positionV>
                <wp:extent cx="273652" cy="80093"/>
                <wp:effectExtent l="0" t="0" r="19050" b="8890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52" cy="8009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17BB9D9" id="Rectangle 59" o:spid="_x0000_s1026" style="position:absolute;margin-left:90.4pt;margin-top:118.4pt;width:21.55pt;height:6.3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" filled="f" strokecolor="#ed7d31 [3205]" strokeweight="1pt"/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197477B" wp14:editId="239DDBC7">
                <wp:simplePos x="0" y="0"/>
                <wp:positionH relativeFrom="column">
                  <wp:posOffset>3048000</wp:posOffset>
                </wp:positionH>
                <wp:positionV relativeFrom="paragraph">
                  <wp:posOffset>944880</wp:posOffset>
                </wp:positionV>
                <wp:extent cx="273652" cy="80093"/>
                <wp:effectExtent l="0" t="0" r="19050" b="8890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52" cy="8009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61EA4F" id="Rectangle 51" o:spid="_x0000_s1026" style="position:absolute;margin-left:240pt;margin-top:74.4pt;width:21.55pt;height:6.3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" filled="f" strokecolor="#ed7d31 [3205]" strokeweight="1pt"/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A052D91" wp14:editId="33B21BEF">
                <wp:simplePos x="0" y="0"/>
                <wp:positionH relativeFrom="column">
                  <wp:posOffset>2402840</wp:posOffset>
                </wp:positionH>
                <wp:positionV relativeFrom="paragraph">
                  <wp:posOffset>944880</wp:posOffset>
                </wp:positionV>
                <wp:extent cx="273652" cy="80093"/>
                <wp:effectExtent l="0" t="0" r="19050" b="8890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52" cy="8009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090D34" id="Rectangle 52" o:spid="_x0000_s1026" style="position:absolute;margin-left:189.2pt;margin-top:74.4pt;width:21.55pt;height:6.3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" filled="f" strokecolor="#ed7d31 [3205]" strokeweight="1pt"/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2E6729F" wp14:editId="6DC80C95">
                <wp:simplePos x="0" y="0"/>
                <wp:positionH relativeFrom="column">
                  <wp:posOffset>1772920</wp:posOffset>
                </wp:positionH>
                <wp:positionV relativeFrom="paragraph">
                  <wp:posOffset>909320</wp:posOffset>
                </wp:positionV>
                <wp:extent cx="273652" cy="80093"/>
                <wp:effectExtent l="0" t="0" r="19050" b="8890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52" cy="8009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8F56F2" id="Rectangle 54" o:spid="_x0000_s1026" style="position:absolute;margin-left:139.6pt;margin-top:71.6pt;width:21.55pt;height:6.3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" filled="f" strokecolor="#ed7d31 [3205]" strokeweight="1pt"/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E97B3A1" wp14:editId="0CD2F8F0">
                <wp:simplePos x="0" y="0"/>
                <wp:positionH relativeFrom="column">
                  <wp:posOffset>1772920</wp:posOffset>
                </wp:positionH>
                <wp:positionV relativeFrom="paragraph">
                  <wp:posOffset>990600</wp:posOffset>
                </wp:positionV>
                <wp:extent cx="273652" cy="80093"/>
                <wp:effectExtent l="0" t="0" r="19050" b="889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52" cy="8009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E5A9A4" id="Rectangle 53" o:spid="_x0000_s1026" style="position:absolute;margin-left:139.6pt;margin-top:78pt;width:21.55pt;height:6.3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" filled="f" strokecolor="#ed7d31 [3205]" strokeweight="1pt"/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4A4D3AD" wp14:editId="12594813">
                <wp:simplePos x="0" y="0"/>
                <wp:positionH relativeFrom="column">
                  <wp:posOffset>1148080</wp:posOffset>
                </wp:positionH>
                <wp:positionV relativeFrom="paragraph">
                  <wp:posOffset>910590</wp:posOffset>
                </wp:positionV>
                <wp:extent cx="273652" cy="80093"/>
                <wp:effectExtent l="0" t="0" r="19050" b="8890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52" cy="8009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0839FE" id="Rectangle 55" o:spid="_x0000_s1026" style="position:absolute;margin-left:90.4pt;margin-top:71.7pt;width:21.55pt;height:6.3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" filled="f" strokecolor="#ed7d31 [3205]" strokeweight="1pt"/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62ECB89" wp14:editId="4C42F6F3">
                <wp:simplePos x="0" y="0"/>
                <wp:positionH relativeFrom="column">
                  <wp:posOffset>1148080</wp:posOffset>
                </wp:positionH>
                <wp:positionV relativeFrom="paragraph">
                  <wp:posOffset>990600</wp:posOffset>
                </wp:positionV>
                <wp:extent cx="273652" cy="80093"/>
                <wp:effectExtent l="0" t="0" r="19050" b="8890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52" cy="8009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EE5557" id="Rectangle 56" o:spid="_x0000_s1026" style="position:absolute;margin-left:90.4pt;margin-top:78pt;width:21.55pt;height:6.3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" filled="f" strokecolor="#ed7d31 [3205]" strokeweight="1pt"/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0089A40" wp14:editId="25125827">
                <wp:simplePos x="0" y="0"/>
                <wp:positionH relativeFrom="column">
                  <wp:posOffset>3048000</wp:posOffset>
                </wp:positionH>
                <wp:positionV relativeFrom="paragraph">
                  <wp:posOffset>695960</wp:posOffset>
                </wp:positionV>
                <wp:extent cx="273652" cy="80093"/>
                <wp:effectExtent l="0" t="0" r="19050" b="889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52" cy="8009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3EAAB9" id="Rectangle 48" o:spid="_x0000_s1026" style="position:absolute;margin-left:240pt;margin-top:54.8pt;width:21.55pt;height:6.3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" filled="f" strokecolor="#ed7d31 [3205]" strokeweight="1pt"/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BCC8DE9" wp14:editId="016CF0E6">
                <wp:simplePos x="0" y="0"/>
                <wp:positionH relativeFrom="column">
                  <wp:posOffset>1148080</wp:posOffset>
                </wp:positionH>
                <wp:positionV relativeFrom="paragraph">
                  <wp:posOffset>741680</wp:posOffset>
                </wp:positionV>
                <wp:extent cx="273652" cy="80093"/>
                <wp:effectExtent l="0" t="0" r="19050" b="889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52" cy="8009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58275C" id="Rectangle 49" o:spid="_x0000_s1026" style="position:absolute;margin-left:90.4pt;margin-top:58.4pt;width:21.55pt;height:6.3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" filled="f" strokecolor="#ed7d31 [3205]" strokeweight="1pt"/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B626572" wp14:editId="18DAA19B">
                <wp:simplePos x="0" y="0"/>
                <wp:positionH relativeFrom="column">
                  <wp:posOffset>1148080</wp:posOffset>
                </wp:positionH>
                <wp:positionV relativeFrom="paragraph">
                  <wp:posOffset>568960</wp:posOffset>
                </wp:positionV>
                <wp:extent cx="273652" cy="80093"/>
                <wp:effectExtent l="0" t="0" r="19050" b="8890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52" cy="8009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50198F" id="Rectangle 50" o:spid="_x0000_s1026" style="position:absolute;margin-left:90.4pt;margin-top:44.8pt;width:21.55pt;height:6.3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" filled="f" strokecolor="#ed7d31 [3205]" strokeweight="1pt"/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676786D" wp14:editId="59F69B27">
                <wp:simplePos x="0" y="0"/>
                <wp:positionH relativeFrom="column">
                  <wp:posOffset>1148080</wp:posOffset>
                </wp:positionH>
                <wp:positionV relativeFrom="paragraph">
                  <wp:posOffset>403860</wp:posOffset>
                </wp:positionV>
                <wp:extent cx="273050" cy="80010"/>
                <wp:effectExtent l="0" t="0" r="19050" b="889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050" cy="8001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A530005" id="Rectangle 45" o:spid="_x0000_s1026" style="position:absolute;margin-left:90.4pt;margin-top:31.8pt;width:21.5pt;height:6.3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" filled="f" strokecolor="#ed7d31 [3205]" strokeweight="1pt"/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4AB11CA" wp14:editId="11D65E6F">
                <wp:simplePos x="0" y="0"/>
                <wp:positionH relativeFrom="column">
                  <wp:posOffset>3048000</wp:posOffset>
                </wp:positionH>
                <wp:positionV relativeFrom="paragraph">
                  <wp:posOffset>311150</wp:posOffset>
                </wp:positionV>
                <wp:extent cx="273652" cy="80093"/>
                <wp:effectExtent l="0" t="0" r="19050" b="889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52" cy="8009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77152A" id="Rectangle 47" o:spid="_x0000_s1026" style="position:absolute;margin-left:240pt;margin-top:24.5pt;width:21.55pt;height:6.3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" filled="f" strokecolor="#ed7d31 [3205]" strokeweight="1pt"/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vertAlign w:val="subscript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7F178F3" wp14:editId="35B9FE0F">
                <wp:simplePos x="0" y="0"/>
                <wp:positionH relativeFrom="column">
                  <wp:posOffset>3048000</wp:posOffset>
                </wp:positionH>
                <wp:positionV relativeFrom="paragraph">
                  <wp:posOffset>401320</wp:posOffset>
                </wp:positionV>
                <wp:extent cx="273652" cy="80093"/>
                <wp:effectExtent l="0" t="0" r="19050" b="889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52" cy="8009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C26BAD" id="Rectangle 46" o:spid="_x0000_s1026" style="position:absolute;margin-left:240pt;margin-top:31.6pt;width:21.55pt;height:6.3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" filled="f" strokecolor="#ed7d31 [3205]" strokeweight="1pt"/>
            </w:pict>
          </mc:Fallback>
        </mc:AlternateContent>
      </w:r>
      <w:r w:rsidRPr="007F440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B5461FC" wp14:editId="2F3FE6E6">
            <wp:extent cx="5943600" cy="2104390"/>
            <wp:effectExtent l="0" t="0" r="0" b="3810"/>
            <wp:docPr id="42" name="Picture 2" descr="KEGG PATHWAY_Lumped: Nitrogen metabolism - Reference pathway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KEGG PATHWAY_Lumped: Nitrogen metabolism - Reference pathway.pdf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012" b="25249"/>
                    <a:stretch/>
                  </pic:blipFill>
                  <pic:spPr>
                    <a:xfrm>
                      <a:off x="0" y="0"/>
                      <a:ext cx="5943600" cy="210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D97C5" w14:textId="74703297" w:rsidR="00206EAA" w:rsidRPr="00206EAA" w:rsidRDefault="00206EAA" w:rsidP="00206EAA">
      <w:pPr>
        <w:rPr>
          <w:rFonts w:ascii="Times New Roman" w:eastAsia="Times New Roman" w:hAnsi="Times New Roman" w:cs="Times New Roman"/>
          <w:vertAlign w:val="subscript"/>
        </w:rPr>
      </w:pPr>
      <w:r w:rsidRPr="00206EAA">
        <w:rPr>
          <w:rFonts w:ascii="Times New Roman" w:eastAsia="Times New Roman" w:hAnsi="Times New Roman" w:cs="Times New Roman"/>
          <w:b/>
        </w:rPr>
        <w:t>S2 Figure</w:t>
      </w:r>
      <w:r w:rsidRPr="00206EAA">
        <w:rPr>
          <w:rFonts w:ascii="Times New Roman" w:eastAsia="Times New Roman" w:hAnsi="Times New Roman" w:cs="Times New Roman"/>
        </w:rPr>
        <w:t xml:space="preserve">. </w:t>
      </w:r>
      <w:r w:rsidRPr="00206EAA">
        <w:rPr>
          <w:rFonts w:ascii="Times New Roman" w:eastAsia="Times New Roman" w:hAnsi="Times New Roman" w:cs="Times New Roman"/>
          <w:b/>
        </w:rPr>
        <w:t>KEGG generated sulfur (A) and nitrogen (B) transformation pathways</w:t>
      </w:r>
      <w:r w:rsidRPr="00206EAA">
        <w:rPr>
          <w:rFonts w:ascii="Times New Roman" w:eastAsia="Times New Roman" w:hAnsi="Times New Roman" w:cs="Times New Roman"/>
        </w:rPr>
        <w:t>. The genes identified in the Tennessee Aquarium metagenomic survey are highlighted in green. Genes identified in the Ocean Voyager tank at the Georgia Aquarium (</w:t>
      </w:r>
      <w:r w:rsidR="00280D0C">
        <w:rPr>
          <w:rFonts w:ascii="Times New Roman" w:eastAsia="Times New Roman" w:hAnsi="Times New Roman" w:cs="Times New Roman"/>
        </w:rPr>
        <w:t>12</w:t>
      </w:r>
      <w:r w:rsidRPr="00206EAA">
        <w:rPr>
          <w:rFonts w:ascii="Times New Roman" w:eastAsia="Times New Roman" w:hAnsi="Times New Roman" w:cs="Times New Roman"/>
        </w:rPr>
        <w:t xml:space="preserve">) are outlined in orange. </w:t>
      </w:r>
    </w:p>
    <w:p w14:paraId="05543A09" w14:textId="77777777" w:rsidR="00206EAA" w:rsidRPr="00206EAA" w:rsidRDefault="00206EAA" w:rsidP="00206EAA">
      <w:pPr>
        <w:jc w:val="center"/>
        <w:rPr>
          <w:rFonts w:ascii="Times New Roman" w:eastAsia="Times New Roman" w:hAnsi="Times New Roman" w:cs="Times New Roman"/>
        </w:rPr>
      </w:pPr>
      <w:bookmarkStart w:id="0" w:name="_gjdgxs" w:colFirst="0" w:colLast="0"/>
      <w:bookmarkEnd w:id="0"/>
    </w:p>
    <w:p w14:paraId="392D5ADC" w14:textId="67B43EBA" w:rsidR="00C5261D" w:rsidRPr="00206EAA" w:rsidRDefault="00280D0C" w:rsidP="00206EAA"/>
    <w:sectPr w:rsidR="00C5261D" w:rsidRPr="00206EAA" w:rsidSect="00310A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EAA"/>
    <w:rsid w:val="0001289C"/>
    <w:rsid w:val="00027730"/>
    <w:rsid w:val="001C0E8A"/>
    <w:rsid w:val="001F0CE3"/>
    <w:rsid w:val="00206EAA"/>
    <w:rsid w:val="00216026"/>
    <w:rsid w:val="00224BFB"/>
    <w:rsid w:val="00230000"/>
    <w:rsid w:val="00280D0C"/>
    <w:rsid w:val="002B21C9"/>
    <w:rsid w:val="002B5283"/>
    <w:rsid w:val="002E739B"/>
    <w:rsid w:val="00310A6C"/>
    <w:rsid w:val="003600F0"/>
    <w:rsid w:val="003744D3"/>
    <w:rsid w:val="003B0F05"/>
    <w:rsid w:val="003D3D18"/>
    <w:rsid w:val="003D48DB"/>
    <w:rsid w:val="004C4863"/>
    <w:rsid w:val="004C6819"/>
    <w:rsid w:val="0052641F"/>
    <w:rsid w:val="005A0E52"/>
    <w:rsid w:val="00632E5F"/>
    <w:rsid w:val="007257EA"/>
    <w:rsid w:val="00780A21"/>
    <w:rsid w:val="007A05E1"/>
    <w:rsid w:val="007B67D6"/>
    <w:rsid w:val="008070C6"/>
    <w:rsid w:val="0083292B"/>
    <w:rsid w:val="008A6806"/>
    <w:rsid w:val="008A6B9C"/>
    <w:rsid w:val="0099158C"/>
    <w:rsid w:val="009A3442"/>
    <w:rsid w:val="00AD5FCE"/>
    <w:rsid w:val="00B86CB1"/>
    <w:rsid w:val="00C5460F"/>
    <w:rsid w:val="00C66EF9"/>
    <w:rsid w:val="00C75C3E"/>
    <w:rsid w:val="00D0306A"/>
    <w:rsid w:val="00D04DC5"/>
    <w:rsid w:val="00D06690"/>
    <w:rsid w:val="00D12E69"/>
    <w:rsid w:val="00DD6BB4"/>
    <w:rsid w:val="00E4078A"/>
    <w:rsid w:val="00E735B1"/>
    <w:rsid w:val="00F249EF"/>
    <w:rsid w:val="00F42690"/>
    <w:rsid w:val="00F54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E0442C"/>
  <w15:chartTrackingRefBased/>
  <w15:docId w15:val="{0B98084A-4362-A745-A45F-283A2CE61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48D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8D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on, Claire E</dc:creator>
  <cp:keywords/>
  <dc:description/>
  <cp:lastModifiedBy>Buchan, Alison</cp:lastModifiedBy>
  <cp:revision>3</cp:revision>
  <dcterms:created xsi:type="dcterms:W3CDTF">2020-07-29T01:17:00Z</dcterms:created>
  <dcterms:modified xsi:type="dcterms:W3CDTF">2022-03-25T19:21:00Z</dcterms:modified>
</cp:coreProperties>
</file>